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75EF6" w14:textId="5BF9241D" w:rsidR="005317FD" w:rsidRPr="002D0EE3" w:rsidRDefault="0017720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Document 1: </w:t>
      </w:r>
      <w:r w:rsidR="002D0EE3" w:rsidRPr="002D0EE3">
        <w:rPr>
          <w:b/>
          <w:bCs/>
          <w:sz w:val="24"/>
          <w:szCs w:val="24"/>
        </w:rPr>
        <w:t xml:space="preserve">CBPC National Audit - Cohort </w:t>
      </w:r>
      <w:proofErr w:type="spellStart"/>
      <w:r w:rsidR="002D0EE3" w:rsidRPr="002D0EE3">
        <w:rPr>
          <w:b/>
          <w:bCs/>
          <w:sz w:val="24"/>
          <w:szCs w:val="24"/>
        </w:rPr>
        <w:t>A</w:t>
      </w:r>
      <w:proofErr w:type="spellEnd"/>
      <w:r w:rsidR="002D0EE3" w:rsidRPr="002D0EE3">
        <w:rPr>
          <w:b/>
          <w:bCs/>
          <w:sz w:val="24"/>
          <w:szCs w:val="24"/>
        </w:rPr>
        <w:t xml:space="preserve"> Interview Guide</w:t>
      </w:r>
    </w:p>
    <w:p w14:paraId="3DA779F2" w14:textId="77777777" w:rsidR="005274F3" w:rsidRDefault="005274F3" w:rsidP="005274F3"/>
    <w:p w14:paraId="05D5C031" w14:textId="03786AD7" w:rsidR="005274F3" w:rsidRDefault="005274F3" w:rsidP="005274F3">
      <w:r>
        <w:t>Initial Questions:</w:t>
      </w:r>
    </w:p>
    <w:p w14:paraId="35CB7D08" w14:textId="1E1731AA" w:rsidR="005274F3" w:rsidRDefault="005274F3" w:rsidP="005274F3">
      <w:pPr>
        <w:pStyle w:val="ListParagraph"/>
        <w:numPr>
          <w:ilvl w:val="0"/>
          <w:numId w:val="8"/>
        </w:numPr>
      </w:pPr>
      <w:r>
        <w:t>Please describe the design of you CBPC (from GP referral to onward secondary care referral).</w:t>
      </w:r>
      <w:r w:rsidR="00FD53C5">
        <w:t xml:space="preserve"> Why were the decisions on design made?</w:t>
      </w:r>
    </w:p>
    <w:p w14:paraId="7FE31C85" w14:textId="2AC19C79" w:rsidR="00FD53C5" w:rsidRDefault="00FD53C5" w:rsidP="00FD53C5">
      <w:pPr>
        <w:pStyle w:val="ListParagraph"/>
        <w:numPr>
          <w:ilvl w:val="0"/>
          <w:numId w:val="8"/>
        </w:numPr>
      </w:pPr>
      <w:r>
        <w:t xml:space="preserve">How and why were the location of the clinics chosen? </w:t>
      </w:r>
      <w:r w:rsidRPr="005274F3">
        <w:rPr>
          <w:i/>
          <w:iCs/>
        </w:rPr>
        <w:t>Location to include care setting (acute/community/primary care) and geographic location.</w:t>
      </w:r>
      <w:r>
        <w:t xml:space="preserve"> Do they work? Why?</w:t>
      </w:r>
    </w:p>
    <w:p w14:paraId="3F0D684A" w14:textId="0080E227" w:rsidR="00D45127" w:rsidRDefault="005274F3" w:rsidP="00D45127">
      <w:pPr>
        <w:pStyle w:val="ListParagraph"/>
        <w:numPr>
          <w:ilvl w:val="0"/>
          <w:numId w:val="8"/>
        </w:numPr>
      </w:pPr>
      <w:r>
        <w:t>Why did you decide to implement a CBPC?</w:t>
      </w:r>
    </w:p>
    <w:p w14:paraId="40C52561" w14:textId="6554FAA0" w:rsidR="005274F3" w:rsidRPr="006F456E" w:rsidRDefault="00FD53C5" w:rsidP="006F456E">
      <w:pPr>
        <w:pStyle w:val="ListParagraph"/>
        <w:numPr>
          <w:ilvl w:val="0"/>
          <w:numId w:val="8"/>
        </w:numPr>
        <w:rPr>
          <w:b/>
          <w:bCs/>
        </w:rPr>
      </w:pPr>
      <w:r w:rsidRPr="001F642C">
        <w:rPr>
          <w:b/>
          <w:bCs/>
        </w:rPr>
        <w:t xml:space="preserve">What information is provided to patients before attending the CBPC? What information is provided to patients after attending the CBPC? </w:t>
      </w:r>
    </w:p>
    <w:p w14:paraId="73BC422B" w14:textId="048BDB27" w:rsidR="00FD53C5" w:rsidRDefault="00FD53C5">
      <w:r>
        <w:t>[pull up slides]</w:t>
      </w:r>
    </w:p>
    <w:p w14:paraId="343507F2" w14:textId="72B0BDCA" w:rsidR="002D0EE3" w:rsidRDefault="00FD53C5">
      <w:r>
        <w:t>Attendance at the</w:t>
      </w:r>
      <w:r w:rsidR="002D0EE3">
        <w:t xml:space="preserve"> CBPC</w:t>
      </w:r>
      <w:r>
        <w:t xml:space="preserve"> – Slide 2</w:t>
      </w:r>
      <w:r w:rsidR="002D0EE3">
        <w:t>:</w:t>
      </w:r>
    </w:p>
    <w:p w14:paraId="74F4E988" w14:textId="57E3F8BE" w:rsidR="005274F3" w:rsidRDefault="005274F3" w:rsidP="002D0EE3">
      <w:pPr>
        <w:pStyle w:val="ListParagraph"/>
        <w:numPr>
          <w:ilvl w:val="0"/>
          <w:numId w:val="1"/>
        </w:numPr>
        <w:rPr>
          <w:b/>
          <w:bCs/>
        </w:rPr>
      </w:pPr>
      <w:r w:rsidRPr="00FF2CEE">
        <w:rPr>
          <w:b/>
          <w:bCs/>
        </w:rPr>
        <w:t>How often do you hold clinics? Why was this chosen?</w:t>
      </w:r>
    </w:p>
    <w:p w14:paraId="6ACD623A" w14:textId="77777777" w:rsidR="00FD53C5" w:rsidRDefault="00FD53C5" w:rsidP="00FD53C5">
      <w:pPr>
        <w:pStyle w:val="ListParagraph"/>
        <w:numPr>
          <w:ilvl w:val="0"/>
          <w:numId w:val="1"/>
        </w:numPr>
      </w:pPr>
      <w:r w:rsidRPr="005274F3">
        <w:t>How many clinic sessions per week (including number of slots if available) were available to book between October 30th</w:t>
      </w:r>
      <w:proofErr w:type="gramStart"/>
      <w:r w:rsidRPr="005274F3">
        <w:t xml:space="preserve"> 2022</w:t>
      </w:r>
      <w:proofErr w:type="gramEnd"/>
      <w:r w:rsidRPr="005274F3">
        <w:t xml:space="preserve"> and October 31st</w:t>
      </w:r>
      <w:proofErr w:type="gramStart"/>
      <w:r w:rsidRPr="005274F3">
        <w:t xml:space="preserve"> 2023</w:t>
      </w:r>
      <w:proofErr w:type="gramEnd"/>
      <w:r w:rsidRPr="005274F3">
        <w:t>? Were any clinic sessions cancelled?  </w:t>
      </w:r>
    </w:p>
    <w:p w14:paraId="4834C3DF" w14:textId="1A46952D" w:rsidR="00FD53C5" w:rsidRDefault="00FD53C5" w:rsidP="00FD53C5">
      <w:pPr>
        <w:pStyle w:val="ListParagraph"/>
        <w:numPr>
          <w:ilvl w:val="0"/>
          <w:numId w:val="1"/>
        </w:numPr>
      </w:pPr>
      <w:r>
        <w:t>How have patients been contacted and reminded of their appointments? Do many patients DNA?</w:t>
      </w:r>
    </w:p>
    <w:p w14:paraId="357C8D1D" w14:textId="680F3F8A" w:rsidR="00FD53C5" w:rsidRDefault="00FD53C5" w:rsidP="00FD53C5">
      <w:pPr>
        <w:pStyle w:val="ListParagraph"/>
        <w:numPr>
          <w:ilvl w:val="0"/>
          <w:numId w:val="1"/>
        </w:numPr>
        <w:rPr>
          <w:b/>
          <w:bCs/>
        </w:rPr>
      </w:pPr>
      <w:r w:rsidRPr="001F642C">
        <w:rPr>
          <w:b/>
          <w:bCs/>
        </w:rPr>
        <w:t xml:space="preserve">How far in advance are clinics cancelled? Why are clinics cancelled? </w:t>
      </w:r>
    </w:p>
    <w:p w14:paraId="15B2DC78" w14:textId="3832A0D9" w:rsidR="00FD53C5" w:rsidRPr="00FD53C5" w:rsidRDefault="00FD53C5" w:rsidP="00FD53C5">
      <w:pPr>
        <w:pStyle w:val="ListParagraph"/>
        <w:numPr>
          <w:ilvl w:val="0"/>
          <w:numId w:val="1"/>
        </w:numPr>
      </w:pPr>
      <w:r w:rsidRPr="00FD53C5">
        <w:t>How are patients with exclusion criteria identified?</w:t>
      </w:r>
    </w:p>
    <w:p w14:paraId="4BEA4332" w14:textId="77777777" w:rsidR="00FD53C5" w:rsidRDefault="00FD53C5" w:rsidP="00FD53C5">
      <w:pPr>
        <w:pStyle w:val="ListParagraph"/>
        <w:rPr>
          <w:b/>
          <w:bCs/>
        </w:rPr>
      </w:pPr>
    </w:p>
    <w:p w14:paraId="37429A88" w14:textId="2E23092A" w:rsidR="00FD53C5" w:rsidRDefault="00FD53C5" w:rsidP="00FD53C5">
      <w:r>
        <w:t xml:space="preserve">Referrals from the CBPC – Slide </w:t>
      </w:r>
      <w:r w:rsidR="006F456E">
        <w:t>3/4</w:t>
      </w:r>
      <w:r>
        <w:t>:</w:t>
      </w:r>
    </w:p>
    <w:p w14:paraId="076DBD56" w14:textId="5C8F2110" w:rsidR="006F456E" w:rsidRDefault="006F456E" w:rsidP="006F456E">
      <w:pPr>
        <w:pStyle w:val="ListParagraph"/>
        <w:numPr>
          <w:ilvl w:val="0"/>
          <w:numId w:val="11"/>
        </w:numPr>
      </w:pPr>
      <w:r>
        <w:t>What do you think are the main drivers of referral rate over time?</w:t>
      </w:r>
    </w:p>
    <w:p w14:paraId="7980AB0F" w14:textId="45D8CDF7" w:rsidR="002D0EE3" w:rsidRDefault="005274F3" w:rsidP="002D0EE3">
      <w:r>
        <w:t>Staffing</w:t>
      </w:r>
      <w:r w:rsidR="002D0EE3">
        <w:t xml:space="preserve"> of the CBPC</w:t>
      </w:r>
      <w:r w:rsidR="00FD53C5">
        <w:t xml:space="preserve"> – Slide 4</w:t>
      </w:r>
      <w:r w:rsidR="002D0EE3">
        <w:t>:</w:t>
      </w:r>
    </w:p>
    <w:p w14:paraId="69C404E2" w14:textId="3866DF2C" w:rsidR="00FD53C5" w:rsidRPr="00FD53C5" w:rsidRDefault="00FD53C5" w:rsidP="00FD53C5">
      <w:pPr>
        <w:pStyle w:val="ListParagraph"/>
        <w:numPr>
          <w:ilvl w:val="0"/>
          <w:numId w:val="2"/>
        </w:numPr>
        <w:rPr>
          <w:b/>
          <w:bCs/>
        </w:rPr>
      </w:pPr>
      <w:r w:rsidRPr="00FD53C5">
        <w:rPr>
          <w:b/>
          <w:bCs/>
        </w:rPr>
        <w:t xml:space="preserve">What is the staffing model at your CBPC? How was this staffing model of the CBPC decided? </w:t>
      </w:r>
    </w:p>
    <w:p w14:paraId="1F22A89F" w14:textId="04631FB5" w:rsidR="002D0EE3" w:rsidRPr="00FF2CEE" w:rsidRDefault="002D0EE3" w:rsidP="002D0EE3">
      <w:pPr>
        <w:pStyle w:val="ListParagraph"/>
        <w:numPr>
          <w:ilvl w:val="0"/>
          <w:numId w:val="2"/>
        </w:numPr>
        <w:rPr>
          <w:b/>
          <w:bCs/>
        </w:rPr>
      </w:pPr>
      <w:r w:rsidRPr="00FF2CEE">
        <w:rPr>
          <w:b/>
          <w:bCs/>
        </w:rPr>
        <w:t xml:space="preserve">Have any staffing changes taken place during the operation of the CBPC? Why and what effects did this have? </w:t>
      </w:r>
    </w:p>
    <w:p w14:paraId="14B8EDD9" w14:textId="23944ED7" w:rsidR="005274F3" w:rsidRPr="00FF2CEE" w:rsidRDefault="005274F3" w:rsidP="005274F3">
      <w:pPr>
        <w:pStyle w:val="ListParagraph"/>
        <w:numPr>
          <w:ilvl w:val="0"/>
          <w:numId w:val="2"/>
        </w:numPr>
        <w:rPr>
          <w:b/>
          <w:bCs/>
        </w:rPr>
      </w:pPr>
      <w:r w:rsidRPr="00FF2CEE">
        <w:rPr>
          <w:b/>
          <w:bCs/>
        </w:rPr>
        <w:t xml:space="preserve">Have the CBPC staff undergone any training specific to their role at the CBPC? What training and when? </w:t>
      </w:r>
    </w:p>
    <w:p w14:paraId="27ED9A1A" w14:textId="0D61407F" w:rsidR="006F456E" w:rsidRDefault="00053C6B" w:rsidP="006F456E">
      <w:pPr>
        <w:pStyle w:val="ListParagraph"/>
        <w:numPr>
          <w:ilvl w:val="0"/>
          <w:numId w:val="2"/>
        </w:numPr>
      </w:pPr>
      <w:r>
        <w:t>Does the CBPC model work well within the trust’s current staffing setup?</w:t>
      </w:r>
      <w:r w:rsidR="005274F3">
        <w:t xml:space="preserve"> Why? If not, what would you change?</w:t>
      </w:r>
    </w:p>
    <w:p w14:paraId="386D4EB1" w14:textId="78E5851B" w:rsidR="006F456E" w:rsidRDefault="006F456E" w:rsidP="006F456E">
      <w:r>
        <w:t>Referral process – Slide 4</w:t>
      </w:r>
    </w:p>
    <w:p w14:paraId="56F1E945" w14:textId="41732BD9" w:rsidR="006F456E" w:rsidRPr="006F456E" w:rsidRDefault="006F456E" w:rsidP="006F456E">
      <w:pPr>
        <w:pStyle w:val="ListParagraph"/>
        <w:numPr>
          <w:ilvl w:val="0"/>
          <w:numId w:val="1"/>
        </w:numPr>
      </w:pPr>
      <w:r w:rsidRPr="006F456E">
        <w:t>Do CBPC patients take priority in the 2WW pathway? How was this established? Does it always work as designed?</w:t>
      </w:r>
    </w:p>
    <w:p w14:paraId="6BC7420F" w14:textId="414B6A04" w:rsidR="006F456E" w:rsidRDefault="006F456E" w:rsidP="006F456E">
      <w:pPr>
        <w:pStyle w:val="ListParagraph"/>
        <w:numPr>
          <w:ilvl w:val="0"/>
          <w:numId w:val="1"/>
        </w:numPr>
      </w:pPr>
      <w:r w:rsidRPr="006F456E">
        <w:t>Do you sign-post patients to screening programmes, where appropriate</w:t>
      </w:r>
    </w:p>
    <w:p w14:paraId="2B5FA20D" w14:textId="3935BBB2" w:rsidR="006F456E" w:rsidRDefault="006F456E" w:rsidP="006F456E">
      <w:r>
        <w:t>GP education – Slide 5</w:t>
      </w:r>
    </w:p>
    <w:p w14:paraId="7CD578D0" w14:textId="43CFFD7B" w:rsidR="006F456E" w:rsidRDefault="00FD53C5" w:rsidP="006F456E">
      <w:pPr>
        <w:pStyle w:val="ListParagraph"/>
        <w:numPr>
          <w:ilvl w:val="0"/>
          <w:numId w:val="2"/>
        </w:numPr>
        <w:rPr>
          <w:b/>
          <w:bCs/>
        </w:rPr>
      </w:pPr>
      <w:r w:rsidRPr="00B52D2E">
        <w:rPr>
          <w:b/>
          <w:bCs/>
        </w:rPr>
        <w:t xml:space="preserve">How were GPs educated on CBPC referral prior to the establishment of the CBPC? </w:t>
      </w:r>
    </w:p>
    <w:p w14:paraId="4E76351B" w14:textId="045F3325" w:rsidR="006F456E" w:rsidRDefault="006F456E" w:rsidP="006F456E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Do you have any learnings or ideas to promote GP education?</w:t>
      </w:r>
    </w:p>
    <w:p w14:paraId="2A1F2986" w14:textId="38512016" w:rsidR="006F456E" w:rsidRDefault="006F456E" w:rsidP="006F456E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lastRenderedPageBreak/>
        <w:t>Do you have any other ideas of how an ineligible patient could end up in a CBPC?</w:t>
      </w:r>
    </w:p>
    <w:p w14:paraId="1D406F2A" w14:textId="54933E68" w:rsidR="006F456E" w:rsidRDefault="006F456E" w:rsidP="006F456E">
      <w:r>
        <w:t>Family History – Slide 6</w:t>
      </w:r>
    </w:p>
    <w:p w14:paraId="0D101959" w14:textId="4C5531F1" w:rsidR="006F456E" w:rsidRDefault="006F456E" w:rsidP="006F456E">
      <w:pPr>
        <w:pStyle w:val="ListParagraph"/>
        <w:numPr>
          <w:ilvl w:val="0"/>
          <w:numId w:val="12"/>
        </w:numPr>
      </w:pPr>
      <w:r>
        <w:t>Are you aware of any demographic factors in your area that could influence family history rates?</w:t>
      </w:r>
    </w:p>
    <w:p w14:paraId="25E4A7E1" w14:textId="77777777" w:rsidR="006F456E" w:rsidRPr="006F456E" w:rsidRDefault="006F456E" w:rsidP="006F456E">
      <w:pPr>
        <w:pStyle w:val="ListParagraph"/>
      </w:pPr>
    </w:p>
    <w:p w14:paraId="1F795D6F" w14:textId="7B5E5F11" w:rsidR="002D0EE3" w:rsidRDefault="002D0EE3">
      <w:r>
        <w:t>Staff Satisfaction:</w:t>
      </w:r>
    </w:p>
    <w:p w14:paraId="292F2920" w14:textId="04D4D5BB" w:rsidR="002D0EE3" w:rsidRDefault="002D0EE3" w:rsidP="002D0EE3">
      <w:pPr>
        <w:pStyle w:val="ListParagraph"/>
        <w:numPr>
          <w:ilvl w:val="0"/>
          <w:numId w:val="3"/>
        </w:numPr>
      </w:pPr>
      <w:r>
        <w:t>Are staff happy to work at the CBPC?</w:t>
      </w:r>
    </w:p>
    <w:p w14:paraId="5D664C8C" w14:textId="2F13820D" w:rsidR="002D0EE3" w:rsidRDefault="00C8595A" w:rsidP="002D0EE3">
      <w:pPr>
        <w:pStyle w:val="ListParagraph"/>
        <w:numPr>
          <w:ilvl w:val="0"/>
          <w:numId w:val="3"/>
        </w:numPr>
      </w:pPr>
      <w:r>
        <w:t xml:space="preserve">Would staff recommend working at the CBPC to other Trust staff? </w:t>
      </w:r>
    </w:p>
    <w:p w14:paraId="311A3F97" w14:textId="3E62EDB4" w:rsidR="00EA7EBA" w:rsidRDefault="00EA7EBA" w:rsidP="002D0EE3">
      <w:pPr>
        <w:pStyle w:val="ListParagraph"/>
        <w:numPr>
          <w:ilvl w:val="0"/>
          <w:numId w:val="3"/>
        </w:numPr>
      </w:pPr>
      <w:r>
        <w:t>What do staff like about working at the CBPC compared to other clinics?</w:t>
      </w:r>
    </w:p>
    <w:p w14:paraId="3A02DF6A" w14:textId="0282F2DC" w:rsidR="00EA7EBA" w:rsidRDefault="00EA7EBA" w:rsidP="002D0EE3">
      <w:pPr>
        <w:pStyle w:val="ListParagraph"/>
        <w:numPr>
          <w:ilvl w:val="0"/>
          <w:numId w:val="3"/>
        </w:numPr>
      </w:pPr>
      <w:r>
        <w:t>What do staff dislike about working at the CBPC compared to other clinics?</w:t>
      </w:r>
    </w:p>
    <w:p w14:paraId="202058F7" w14:textId="77777777" w:rsidR="00C8595A" w:rsidRDefault="00C8595A"/>
    <w:p w14:paraId="4D68C7DE" w14:textId="69453C1F" w:rsidR="002D0EE3" w:rsidRDefault="002D0EE3">
      <w:r>
        <w:t xml:space="preserve">Patient Satisfaction: </w:t>
      </w:r>
    </w:p>
    <w:p w14:paraId="2DA69ACF" w14:textId="10B3BF61" w:rsidR="002D0EE3" w:rsidRDefault="002D0EE3" w:rsidP="002D0EE3">
      <w:pPr>
        <w:pStyle w:val="ListParagraph"/>
        <w:numPr>
          <w:ilvl w:val="0"/>
          <w:numId w:val="4"/>
        </w:numPr>
      </w:pPr>
      <w:r>
        <w:t>Are patients happier to attend a CBPC than a traditional clinic?</w:t>
      </w:r>
    </w:p>
    <w:p w14:paraId="22401FA9" w14:textId="1D320B04" w:rsidR="009A7114" w:rsidRDefault="009A7114" w:rsidP="002D0EE3">
      <w:pPr>
        <w:pStyle w:val="ListParagraph"/>
        <w:numPr>
          <w:ilvl w:val="0"/>
          <w:numId w:val="4"/>
        </w:numPr>
      </w:pPr>
      <w:r>
        <w:t>Did patients express any concern about attending a CBPC rather than a traditional clinic?</w:t>
      </w:r>
    </w:p>
    <w:p w14:paraId="50428068" w14:textId="2440E95C" w:rsidR="002D0EE3" w:rsidRDefault="002D0EE3" w:rsidP="002D0EE3">
      <w:pPr>
        <w:pStyle w:val="ListParagraph"/>
        <w:numPr>
          <w:ilvl w:val="0"/>
          <w:numId w:val="4"/>
        </w:numPr>
      </w:pPr>
      <w:r>
        <w:t xml:space="preserve">Has the usage of community clinics made it easier for patients to attend? </w:t>
      </w:r>
    </w:p>
    <w:p w14:paraId="21EA3C10" w14:textId="77777777" w:rsidR="00C8595A" w:rsidRDefault="00C8595A"/>
    <w:p w14:paraId="37F89C91" w14:textId="1401BE32" w:rsidR="002D0EE3" w:rsidRDefault="002D0EE3">
      <w:r>
        <w:t>Positives:</w:t>
      </w:r>
    </w:p>
    <w:p w14:paraId="069C2F71" w14:textId="185DAA9D" w:rsidR="002D0EE3" w:rsidRDefault="002D0EE3" w:rsidP="002D0EE3">
      <w:pPr>
        <w:pStyle w:val="ListParagraph"/>
        <w:numPr>
          <w:ilvl w:val="0"/>
          <w:numId w:val="5"/>
        </w:numPr>
      </w:pPr>
      <w:r>
        <w:t>Have you found any thing particularly helpful when implementing the CBPC?</w:t>
      </w:r>
    </w:p>
    <w:p w14:paraId="77117253" w14:textId="43192BA7" w:rsidR="002D0EE3" w:rsidRDefault="002D0EE3" w:rsidP="002D0EE3">
      <w:pPr>
        <w:pStyle w:val="ListParagraph"/>
        <w:numPr>
          <w:ilvl w:val="0"/>
          <w:numId w:val="5"/>
        </w:numPr>
      </w:pPr>
      <w:r>
        <w:t xml:space="preserve">What are the main advantages of operating a CBPC at your trust? </w:t>
      </w:r>
    </w:p>
    <w:p w14:paraId="0364B831" w14:textId="77777777" w:rsidR="00C8595A" w:rsidRDefault="00C8595A"/>
    <w:p w14:paraId="6C6440C8" w14:textId="320EF89F" w:rsidR="002D0EE3" w:rsidRDefault="002D0EE3">
      <w:r>
        <w:t xml:space="preserve">Negatives: </w:t>
      </w:r>
    </w:p>
    <w:p w14:paraId="12187A28" w14:textId="5C38BBD7" w:rsidR="002D0EE3" w:rsidRDefault="002D0EE3" w:rsidP="002D0EE3">
      <w:pPr>
        <w:pStyle w:val="ListParagraph"/>
        <w:numPr>
          <w:ilvl w:val="0"/>
          <w:numId w:val="6"/>
        </w:numPr>
      </w:pPr>
      <w:r>
        <w:t>If you were to set up a CBPC again, what would you do differently?</w:t>
      </w:r>
    </w:p>
    <w:p w14:paraId="7E19EE44" w14:textId="28D94A42" w:rsidR="002D0EE3" w:rsidRDefault="002D0EE3" w:rsidP="002D0EE3">
      <w:pPr>
        <w:pStyle w:val="ListParagraph"/>
        <w:numPr>
          <w:ilvl w:val="0"/>
          <w:numId w:val="6"/>
        </w:numPr>
      </w:pPr>
      <w:r>
        <w:t xml:space="preserve">Are there any disadvantages to operating a CBPC at your trust? </w:t>
      </w:r>
    </w:p>
    <w:p w14:paraId="76FEABCB" w14:textId="77777777" w:rsidR="0042326A" w:rsidRDefault="0042326A"/>
    <w:p w14:paraId="027A3108" w14:textId="2904FFB3" w:rsidR="005274F3" w:rsidRDefault="005274F3">
      <w:r>
        <w:t>COSTS:</w:t>
      </w:r>
    </w:p>
    <w:p w14:paraId="4EAC6643" w14:textId="77777777" w:rsidR="005274F3" w:rsidRPr="005274F3" w:rsidRDefault="005274F3" w:rsidP="005274F3">
      <w:pPr>
        <w:pStyle w:val="ListParagraph"/>
        <w:numPr>
          <w:ilvl w:val="0"/>
          <w:numId w:val="10"/>
        </w:numPr>
      </w:pPr>
      <w:r w:rsidRPr="005274F3">
        <w:t>Do the FTEs quoted for the admin role include anything outside of the running of the clinics? If so, what activities?</w:t>
      </w:r>
    </w:p>
    <w:p w14:paraId="46DBFAB8" w14:textId="77777777" w:rsidR="005274F3" w:rsidRPr="005274F3" w:rsidRDefault="005274F3" w:rsidP="005274F3">
      <w:pPr>
        <w:pStyle w:val="ListParagraph"/>
        <w:numPr>
          <w:ilvl w:val="0"/>
          <w:numId w:val="10"/>
        </w:numPr>
      </w:pPr>
      <w:r w:rsidRPr="005274F3">
        <w:t>Do the FTEs quoted for the clinical role include anything outside of the running of the clinics? If so, what activities?</w:t>
      </w:r>
    </w:p>
    <w:p w14:paraId="002E51A5" w14:textId="77777777" w:rsidR="005274F3" w:rsidRPr="005274F3" w:rsidRDefault="005274F3" w:rsidP="005274F3">
      <w:pPr>
        <w:pStyle w:val="ListParagraph"/>
        <w:numPr>
          <w:ilvl w:val="0"/>
          <w:numId w:val="10"/>
        </w:numPr>
      </w:pPr>
      <w:r w:rsidRPr="005274F3">
        <w:t>Do any of the FTEs quoted include travel time to the clinic? If so, how much?</w:t>
      </w:r>
    </w:p>
    <w:p w14:paraId="025A48CF" w14:textId="77777777" w:rsidR="005274F3" w:rsidRDefault="005274F3"/>
    <w:sectPr w:rsidR="005274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F7318"/>
    <w:multiLevelType w:val="hybridMultilevel"/>
    <w:tmpl w:val="55865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36416A"/>
    <w:multiLevelType w:val="hybridMultilevel"/>
    <w:tmpl w:val="8A08C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6C31A6"/>
    <w:multiLevelType w:val="multilevel"/>
    <w:tmpl w:val="B2B435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B15D97"/>
    <w:multiLevelType w:val="hybridMultilevel"/>
    <w:tmpl w:val="605C4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7C1A22"/>
    <w:multiLevelType w:val="hybridMultilevel"/>
    <w:tmpl w:val="97C04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C1391F"/>
    <w:multiLevelType w:val="hybridMultilevel"/>
    <w:tmpl w:val="42180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353B3B"/>
    <w:multiLevelType w:val="hybridMultilevel"/>
    <w:tmpl w:val="181C5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F32EB3"/>
    <w:multiLevelType w:val="hybridMultilevel"/>
    <w:tmpl w:val="959AB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AA7748"/>
    <w:multiLevelType w:val="hybridMultilevel"/>
    <w:tmpl w:val="D604CF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3E3031"/>
    <w:multiLevelType w:val="hybridMultilevel"/>
    <w:tmpl w:val="FC143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CC1EED"/>
    <w:multiLevelType w:val="hybridMultilevel"/>
    <w:tmpl w:val="4B1AB2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D641CD"/>
    <w:multiLevelType w:val="hybridMultilevel"/>
    <w:tmpl w:val="1D6E5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628165">
    <w:abstractNumId w:val="11"/>
  </w:num>
  <w:num w:numId="2" w16cid:durableId="1162502285">
    <w:abstractNumId w:val="9"/>
  </w:num>
  <w:num w:numId="3" w16cid:durableId="703940336">
    <w:abstractNumId w:val="5"/>
  </w:num>
  <w:num w:numId="4" w16cid:durableId="1445079505">
    <w:abstractNumId w:val="0"/>
  </w:num>
  <w:num w:numId="5" w16cid:durableId="2002192308">
    <w:abstractNumId w:val="3"/>
  </w:num>
  <w:num w:numId="6" w16cid:durableId="39207558">
    <w:abstractNumId w:val="6"/>
  </w:num>
  <w:num w:numId="7" w16cid:durableId="1477642122">
    <w:abstractNumId w:val="8"/>
  </w:num>
  <w:num w:numId="8" w16cid:durableId="1344209399">
    <w:abstractNumId w:val="1"/>
  </w:num>
  <w:num w:numId="9" w16cid:durableId="2134203477">
    <w:abstractNumId w:val="2"/>
  </w:num>
  <w:num w:numId="10" w16cid:durableId="577177160">
    <w:abstractNumId w:val="4"/>
  </w:num>
  <w:num w:numId="11" w16cid:durableId="1937446261">
    <w:abstractNumId w:val="10"/>
  </w:num>
  <w:num w:numId="12" w16cid:durableId="160145047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EE3"/>
    <w:rsid w:val="00031C6C"/>
    <w:rsid w:val="00050FAC"/>
    <w:rsid w:val="00053C6B"/>
    <w:rsid w:val="00177204"/>
    <w:rsid w:val="001F2F57"/>
    <w:rsid w:val="001F642C"/>
    <w:rsid w:val="002D0EE3"/>
    <w:rsid w:val="00343D36"/>
    <w:rsid w:val="0042326A"/>
    <w:rsid w:val="00437F61"/>
    <w:rsid w:val="005274F3"/>
    <w:rsid w:val="005317FD"/>
    <w:rsid w:val="006F456E"/>
    <w:rsid w:val="007A5096"/>
    <w:rsid w:val="007D5B32"/>
    <w:rsid w:val="00971FDE"/>
    <w:rsid w:val="009A7114"/>
    <w:rsid w:val="00B52D2E"/>
    <w:rsid w:val="00BF75F7"/>
    <w:rsid w:val="00C34CDA"/>
    <w:rsid w:val="00C8595A"/>
    <w:rsid w:val="00D1002A"/>
    <w:rsid w:val="00D45127"/>
    <w:rsid w:val="00E91CD0"/>
    <w:rsid w:val="00EA7EBA"/>
    <w:rsid w:val="00FD53C5"/>
    <w:rsid w:val="00FF2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1A718"/>
  <w15:chartTrackingRefBased/>
  <w15:docId w15:val="{9C06DC08-3BAF-4AB8-A304-0B4A40E43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56E"/>
  </w:style>
  <w:style w:type="paragraph" w:styleId="Heading1">
    <w:name w:val="heading 1"/>
    <w:basedOn w:val="Normal"/>
    <w:next w:val="Normal"/>
    <w:link w:val="Heading1Char"/>
    <w:uiPriority w:val="9"/>
    <w:qFormat/>
    <w:rsid w:val="002D0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E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E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E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E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E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E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E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E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E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E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E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E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EE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27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4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4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71D033B6DEB84482E9838E8A1B679F" ma:contentTypeVersion="3" ma:contentTypeDescription="Create a new document." ma:contentTypeScope="" ma:versionID="33d4681a880d8a7e766e2df7f816cbfa">
  <xsd:schema xmlns:xsd="http://www.w3.org/2001/XMLSchema" xmlns:xs="http://www.w3.org/2001/XMLSchema" xmlns:p="http://schemas.microsoft.com/office/2006/metadata/properties" xmlns:ns2="8c025134-3b67-47e9-929e-3431259c5fd9" targetNamespace="http://schemas.microsoft.com/office/2006/metadata/properties" ma:root="true" ma:fieldsID="8e401550311218d81a587d189cad9216" ns2:_="">
    <xsd:import namespace="8c025134-3b67-47e9-929e-3431259c5f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025134-3b67-47e9-929e-3431259c5f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413225-20B0-49BA-94F1-ED5797C526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025134-3b67-47e9-929e-3431259c5f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CFB9BE-247C-41B7-A3A7-9C01C9C9AA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638005-C249-4651-8C08-1A3252611FF7}">
  <ds:schemaRefs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terms/"/>
    <ds:schemaRef ds:uri="http://purl.org/dc/dcmitype/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ak Gilchrist</dc:creator>
  <cp:keywords/>
  <dc:description/>
  <cp:lastModifiedBy>Izaak Gilchrist</cp:lastModifiedBy>
  <cp:revision>3</cp:revision>
  <dcterms:created xsi:type="dcterms:W3CDTF">2025-05-20T13:42:00Z</dcterms:created>
  <dcterms:modified xsi:type="dcterms:W3CDTF">2025-05-30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71D033B6DEB84482E9838E8A1B679F</vt:lpwstr>
  </property>
  <property fmtid="{D5CDD505-2E9C-101B-9397-08002B2CF9AE}" pid="3" name="Order">
    <vt:r8>22200</vt:r8>
  </property>
</Properties>
</file>